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78625" w14:textId="77777777" w:rsidR="0070743B" w:rsidRPr="00FC3AA1" w:rsidRDefault="0070743B" w:rsidP="0070743B">
      <w:pPr>
        <w:pStyle w:val="NoSpacing"/>
        <w:spacing w:line="360" w:lineRule="auto"/>
        <w:rPr>
          <w:b/>
          <w:bCs/>
          <w:sz w:val="22"/>
          <w:szCs w:val="22"/>
        </w:rPr>
      </w:pPr>
      <w:bookmarkStart w:id="0" w:name="_Toc90923918"/>
      <w:r w:rsidRPr="00FC3AA1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  <w:t>Appendix A</w:t>
      </w:r>
      <w:bookmarkEnd w:id="0"/>
      <w:r w:rsidRPr="00FC3AA1">
        <w:rPr>
          <w:sz w:val="22"/>
          <w:szCs w:val="22"/>
        </w:rPr>
        <w:t>: Table of researcher characteristics</w:t>
      </w:r>
    </w:p>
    <w:tbl>
      <w:tblPr>
        <w:tblStyle w:val="PlainTable21"/>
        <w:tblW w:w="13729" w:type="dxa"/>
        <w:tblLayout w:type="fixed"/>
        <w:tblLook w:val="04A0" w:firstRow="1" w:lastRow="0" w:firstColumn="1" w:lastColumn="0" w:noHBand="0" w:noVBand="1"/>
      </w:tblPr>
      <w:tblGrid>
        <w:gridCol w:w="2694"/>
        <w:gridCol w:w="2551"/>
        <w:gridCol w:w="851"/>
        <w:gridCol w:w="2693"/>
        <w:gridCol w:w="4940"/>
      </w:tblGrid>
      <w:tr w:rsidR="0070743B" w:rsidRPr="00D701BF" w14:paraId="51FF5A2B" w14:textId="77777777" w:rsidTr="00924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2F0236A6" w14:textId="77777777" w:rsidR="0070743B" w:rsidRPr="004D3214" w:rsidRDefault="0070743B" w:rsidP="009241E9">
            <w:pPr>
              <w:spacing w:line="360" w:lineRule="auto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Researcher (credentials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2F745DE" w14:textId="77777777" w:rsidR="0070743B" w:rsidRPr="004D3214" w:rsidRDefault="0070743B" w:rsidP="009241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Occupation at time of stud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3FF4AB" w14:textId="77777777" w:rsidR="0070743B" w:rsidRPr="004D3214" w:rsidRDefault="0070743B" w:rsidP="009241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Gend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79A259B" w14:textId="77777777" w:rsidR="0070743B" w:rsidRPr="004D3214" w:rsidRDefault="0070743B" w:rsidP="009241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Experience and training</w:t>
            </w:r>
          </w:p>
        </w:tc>
        <w:tc>
          <w:tcPr>
            <w:tcW w:w="4940" w:type="dxa"/>
            <w:tcBorders>
              <w:bottom w:val="single" w:sz="4" w:space="0" w:color="auto"/>
            </w:tcBorders>
          </w:tcPr>
          <w:p w14:paraId="5FA181D9" w14:textId="77777777" w:rsidR="0070743B" w:rsidRPr="004D3214" w:rsidRDefault="0070743B" w:rsidP="009241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Relationship to participants</w:t>
            </w:r>
          </w:p>
        </w:tc>
      </w:tr>
      <w:tr w:rsidR="0070743B" w:rsidRPr="00D701BF" w14:paraId="4C951AE8" w14:textId="77777777" w:rsidTr="0092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C32F285" w14:textId="77777777" w:rsidR="0070743B" w:rsidRPr="004D3214" w:rsidRDefault="0070743B" w:rsidP="009241E9">
            <w:pPr>
              <w:spacing w:line="360" w:lineRule="auto"/>
              <w:rPr>
                <w:b w:val="0"/>
                <w:bCs w:val="0"/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CQ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98EBC6B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Medical stud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DF487C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7ECA14D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  <w:r w:rsidRPr="004D3214">
              <w:rPr>
                <w:sz w:val="19"/>
                <w:szCs w:val="19"/>
              </w:rPr>
              <w:t xml:space="preserve"> years of medical education, and fundamental training in NVivo 12 Pro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0BF4E22A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 xml:space="preserve">No prior relationship with participants. Interviewer of semi-structured interviews. </w:t>
            </w:r>
          </w:p>
        </w:tc>
      </w:tr>
      <w:tr w:rsidR="0070743B" w:rsidRPr="00D701BF" w14:paraId="6580F728" w14:textId="77777777" w:rsidTr="009241E9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F361239" w14:textId="77777777" w:rsidR="0070743B" w:rsidRPr="004D3214" w:rsidRDefault="0070743B" w:rsidP="009241E9">
            <w:pPr>
              <w:spacing w:line="360" w:lineRule="auto"/>
              <w:rPr>
                <w:b w:val="0"/>
                <w:bCs w:val="0"/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DK (BA, MA (</w:t>
            </w:r>
            <w:proofErr w:type="spellStart"/>
            <w:r w:rsidRPr="004D3214">
              <w:rPr>
                <w:sz w:val="19"/>
                <w:szCs w:val="19"/>
              </w:rPr>
              <w:t>Cantab</w:t>
            </w:r>
            <w:proofErr w:type="spellEnd"/>
            <w:r w:rsidRPr="004D3214">
              <w:rPr>
                <w:sz w:val="19"/>
                <w:szCs w:val="19"/>
              </w:rPr>
              <w:t>), MBBS, MRCPCH, CCST (UK), FRACP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65C350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Paediatric neurologi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02AD27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8B989E1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&gt;10 years of experience in research and paediatric neurology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00EB7F58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 xml:space="preserve">Prior interactions with some participants due to clinical role. Did not attend or participate in semi-structured interviews. </w:t>
            </w:r>
          </w:p>
        </w:tc>
      </w:tr>
      <w:tr w:rsidR="0070743B" w:rsidRPr="00D701BF" w14:paraId="716F6354" w14:textId="77777777" w:rsidTr="0092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F96AF79" w14:textId="77777777" w:rsidR="0070743B" w:rsidRPr="004D3214" w:rsidRDefault="0070743B" w:rsidP="009241E9">
            <w:pPr>
              <w:spacing w:line="360" w:lineRule="auto"/>
              <w:rPr>
                <w:b w:val="0"/>
                <w:bCs w:val="0"/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KA-C (BSc, MD, MPH, MHS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2D67026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Senior clinical research offic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7994EAD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F6C19D7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 xml:space="preserve">&gt;10 years of experience in clinical research 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31282286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No prior relationship to participants. Facilitator</w:t>
            </w:r>
          </w:p>
          <w:p w14:paraId="6BC14B37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of semi-structured interviews.</w:t>
            </w:r>
          </w:p>
        </w:tc>
      </w:tr>
      <w:tr w:rsidR="0070743B" w:rsidRPr="00D701BF" w14:paraId="0B50B99B" w14:textId="77777777" w:rsidTr="009241E9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9429283" w14:textId="77777777" w:rsidR="0070743B" w:rsidRPr="004D3214" w:rsidRDefault="0070743B" w:rsidP="009241E9">
            <w:pPr>
              <w:spacing w:line="360" w:lineRule="auto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SG (</w:t>
            </w:r>
            <w:proofErr w:type="spellStart"/>
            <w:r w:rsidRPr="004D3214">
              <w:rPr>
                <w:sz w:val="19"/>
                <w:szCs w:val="19"/>
              </w:rPr>
              <w:t>BMedSc</w:t>
            </w:r>
            <w:proofErr w:type="spellEnd"/>
            <w:r w:rsidRPr="004D3214">
              <w:rPr>
                <w:sz w:val="19"/>
                <w:szCs w:val="19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9FB9550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Research assista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9C0336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3343710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5</w:t>
            </w:r>
            <w:r w:rsidRPr="004D3214">
              <w:rPr>
                <w:sz w:val="19"/>
                <w:szCs w:val="19"/>
              </w:rPr>
              <w:t xml:space="preserve"> years of experience in research 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453131CF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No prior relationship with participants.</w:t>
            </w:r>
          </w:p>
        </w:tc>
      </w:tr>
      <w:tr w:rsidR="0070743B" w:rsidRPr="00D701BF" w14:paraId="3159D141" w14:textId="77777777" w:rsidTr="0092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2ED15E6" w14:textId="77777777" w:rsidR="0070743B" w:rsidRPr="004D3214" w:rsidRDefault="0070743B" w:rsidP="009241E9">
            <w:pPr>
              <w:spacing w:line="360" w:lineRule="auto"/>
              <w:rPr>
                <w:b w:val="0"/>
                <w:bCs w:val="0"/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 xml:space="preserve">KH (BSc (Psych) (Hons), </w:t>
            </w:r>
            <w:proofErr w:type="spellStart"/>
            <w:r w:rsidRPr="004D3214">
              <w:rPr>
                <w:sz w:val="19"/>
                <w:szCs w:val="19"/>
              </w:rPr>
              <w:t>MPsych</w:t>
            </w:r>
            <w:proofErr w:type="spellEnd"/>
            <w:r w:rsidRPr="004D3214">
              <w:rPr>
                <w:sz w:val="19"/>
                <w:szCs w:val="19"/>
              </w:rPr>
              <w:t xml:space="preserve"> (Clinical), Ph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C6DE0EF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stdoctoral research fellow, clinical psychologi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5B1C7F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8610EA6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 xml:space="preserve">&gt;10 years of experience in </w:t>
            </w:r>
            <w:r w:rsidRPr="003F2E57">
              <w:rPr>
                <w:sz w:val="19"/>
                <w:szCs w:val="19"/>
              </w:rPr>
              <w:t xml:space="preserve">clinical practice and </w:t>
            </w:r>
            <w:r w:rsidRPr="004D3214">
              <w:rPr>
                <w:sz w:val="19"/>
                <w:szCs w:val="19"/>
              </w:rPr>
              <w:t>research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3E7BE054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No prior relationship with participants.</w:t>
            </w:r>
          </w:p>
        </w:tc>
      </w:tr>
      <w:tr w:rsidR="0070743B" w:rsidRPr="00D701BF" w14:paraId="7F2252FB" w14:textId="77777777" w:rsidTr="009241E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DBD832D" w14:textId="77777777" w:rsidR="0070743B" w:rsidRPr="004D3214" w:rsidRDefault="0070743B" w:rsidP="009241E9">
            <w:pPr>
              <w:spacing w:line="360" w:lineRule="auto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CEW (</w:t>
            </w:r>
            <w:proofErr w:type="spellStart"/>
            <w:r w:rsidRPr="004D3214">
              <w:rPr>
                <w:sz w:val="19"/>
                <w:szCs w:val="19"/>
              </w:rPr>
              <w:t>BPsych</w:t>
            </w:r>
            <w:proofErr w:type="spellEnd"/>
            <w:r w:rsidRPr="004D3214">
              <w:rPr>
                <w:sz w:val="19"/>
                <w:szCs w:val="19"/>
              </w:rPr>
              <w:t xml:space="preserve"> (Hons1), MPH, Ph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5E4A03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Professor, medical psychologi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4A27D0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DE61E6C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&gt;10 years of experience in research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2029D021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No prior relationship with participants.</w:t>
            </w:r>
          </w:p>
        </w:tc>
      </w:tr>
      <w:tr w:rsidR="0070743B" w:rsidRPr="00D701BF" w14:paraId="6A5DADB8" w14:textId="77777777" w:rsidTr="0092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2D674F2" w14:textId="7A437F5A" w:rsidR="0070743B" w:rsidRPr="004D3214" w:rsidRDefault="0070743B" w:rsidP="009241E9">
            <w:pPr>
              <w:spacing w:line="360" w:lineRule="auto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SW</w:t>
            </w:r>
            <w:r>
              <w:rPr>
                <w:sz w:val="19"/>
                <w:szCs w:val="19"/>
              </w:rPr>
              <w:t xml:space="preserve"> (</w:t>
            </w:r>
            <w:r w:rsidRPr="006D3A27">
              <w:rPr>
                <w:sz w:val="19"/>
                <w:szCs w:val="19"/>
              </w:rPr>
              <w:t>MBBS</w:t>
            </w:r>
            <w:bookmarkStart w:id="1" w:name="_GoBack"/>
            <w:bookmarkEnd w:id="1"/>
            <w:r>
              <w:rPr>
                <w:sz w:val="19"/>
                <w:szCs w:val="19"/>
              </w:rPr>
              <w:t>,</w:t>
            </w:r>
            <w:r w:rsidRPr="006D3A27">
              <w:rPr>
                <w:sz w:val="19"/>
                <w:szCs w:val="19"/>
              </w:rPr>
              <w:t xml:space="preserve"> PhD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8515B3A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sociate professor, paediatrici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25AED0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4B04D3B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&gt;10 years of experience in research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2A8FD150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No prior relationship with participants.</w:t>
            </w:r>
          </w:p>
        </w:tc>
      </w:tr>
      <w:tr w:rsidR="0070743B" w:rsidRPr="00D701BF" w14:paraId="492BAC16" w14:textId="77777777" w:rsidTr="009241E9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6DE6CDF" w14:textId="77777777" w:rsidR="0070743B" w:rsidRPr="004D3214" w:rsidRDefault="0070743B" w:rsidP="009241E9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CD (</w:t>
            </w:r>
            <w:r w:rsidRPr="007C7C44">
              <w:rPr>
                <w:sz w:val="19"/>
                <w:szCs w:val="19"/>
              </w:rPr>
              <w:t>MRCP</w:t>
            </w:r>
            <w:r>
              <w:rPr>
                <w:sz w:val="19"/>
                <w:szCs w:val="19"/>
              </w:rPr>
              <w:t>,</w:t>
            </w:r>
            <w:r w:rsidRPr="007C7C44">
              <w:rPr>
                <w:sz w:val="19"/>
                <w:szCs w:val="19"/>
              </w:rPr>
              <w:t xml:space="preserve"> PhD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E03789C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ofessor, paediatric neurologi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36CB18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1A2A11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&gt;10 years of experience in research</w:t>
            </w:r>
            <w:r>
              <w:rPr>
                <w:sz w:val="19"/>
                <w:szCs w:val="19"/>
              </w:rPr>
              <w:t xml:space="preserve"> and paediatric neurology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49CC998E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Prior interactions with some participants due to clinical role. Did not attend or participate in semi-structured interviews.</w:t>
            </w:r>
          </w:p>
        </w:tc>
      </w:tr>
      <w:tr w:rsidR="0070743B" w:rsidRPr="00D701BF" w14:paraId="1EC1D394" w14:textId="77777777" w:rsidTr="0092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B75971E" w14:textId="77777777" w:rsidR="0070743B" w:rsidRPr="004D3214" w:rsidRDefault="0070743B" w:rsidP="009241E9">
            <w:pPr>
              <w:spacing w:line="360" w:lineRule="auto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EEP (MBBS, Ph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9332C8B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Clinical genetici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40B7C0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CD5FFC4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&gt;10 years of experience in research and clinical genetics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58C1D2D3" w14:textId="77777777" w:rsidR="0070743B" w:rsidRPr="004D3214" w:rsidRDefault="0070743B" w:rsidP="009241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Prior interactions with some participants due to clinical role. Did not attend or participate in semi-structured interviews.</w:t>
            </w:r>
          </w:p>
        </w:tc>
      </w:tr>
      <w:tr w:rsidR="0070743B" w:rsidRPr="00D701BF" w14:paraId="461DC9AA" w14:textId="77777777" w:rsidTr="009241E9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CDE8FF6" w14:textId="77777777" w:rsidR="0070743B" w:rsidRPr="004D3214" w:rsidRDefault="0070743B" w:rsidP="009241E9">
            <w:pPr>
              <w:spacing w:line="360" w:lineRule="auto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MAF (MBBS (Hons), FRACP, Ph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14596E0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Associate professor, paediatric neurologi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B9E64A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C499B1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&gt;10 years of experience in</w:t>
            </w:r>
          </w:p>
          <w:p w14:paraId="4C492265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 xml:space="preserve">research and </w:t>
            </w:r>
          </w:p>
          <w:p w14:paraId="2CB969B7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paediatric neurology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60194FF8" w14:textId="77777777" w:rsidR="0070743B" w:rsidRPr="004D3214" w:rsidRDefault="0070743B" w:rsidP="009241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D3214">
              <w:rPr>
                <w:sz w:val="19"/>
                <w:szCs w:val="19"/>
              </w:rPr>
              <w:t>Prior interactions with some participants due to clinical role. Did not attend or participate in semi-structured interviews.</w:t>
            </w:r>
          </w:p>
        </w:tc>
      </w:tr>
    </w:tbl>
    <w:p w14:paraId="7FCE6029" w14:textId="1F2FD909" w:rsidR="0070743B" w:rsidRDefault="0070743B" w:rsidP="0070743B">
      <w:pPr>
        <w:pStyle w:val="NoSpacing"/>
        <w:spacing w:line="360" w:lineRule="auto"/>
        <w:rPr>
          <w:rFonts w:ascii="Arial" w:hAnsi="Arial" w:cs="Arial"/>
          <w:sz w:val="22"/>
          <w:szCs w:val="22"/>
        </w:rPr>
        <w:sectPr w:rsidR="0070743B" w:rsidSect="00F70AB7">
          <w:pgSz w:w="16840" w:h="11900" w:orient="landscape"/>
          <w:pgMar w:top="1134" w:right="1134" w:bottom="1134" w:left="1701" w:header="708" w:footer="708" w:gutter="0"/>
          <w:cols w:space="708"/>
          <w:docGrid w:linePitch="360"/>
        </w:sectPr>
      </w:pPr>
    </w:p>
    <w:p w14:paraId="542671F0" w14:textId="77777777" w:rsidR="00EB0CA3" w:rsidRDefault="00EB0CA3"/>
    <w:sectPr w:rsidR="00EB0CA3" w:rsidSect="0070743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43B"/>
    <w:rsid w:val="000011A3"/>
    <w:rsid w:val="000109C5"/>
    <w:rsid w:val="0002512B"/>
    <w:rsid w:val="0003054E"/>
    <w:rsid w:val="00032231"/>
    <w:rsid w:val="00050F30"/>
    <w:rsid w:val="00061915"/>
    <w:rsid w:val="00062A80"/>
    <w:rsid w:val="00064DD0"/>
    <w:rsid w:val="00070ABA"/>
    <w:rsid w:val="00070B2D"/>
    <w:rsid w:val="000800B6"/>
    <w:rsid w:val="00083145"/>
    <w:rsid w:val="00095D54"/>
    <w:rsid w:val="000A6AED"/>
    <w:rsid w:val="000A711B"/>
    <w:rsid w:val="000B506F"/>
    <w:rsid w:val="000B77FD"/>
    <w:rsid w:val="000C1395"/>
    <w:rsid w:val="000C63B1"/>
    <w:rsid w:val="000D0B04"/>
    <w:rsid w:val="000D1BD0"/>
    <w:rsid w:val="000D1EFA"/>
    <w:rsid w:val="000D39FD"/>
    <w:rsid w:val="000D418A"/>
    <w:rsid w:val="000D7535"/>
    <w:rsid w:val="000E03DE"/>
    <w:rsid w:val="000E71D9"/>
    <w:rsid w:val="000F72EF"/>
    <w:rsid w:val="000F7A35"/>
    <w:rsid w:val="0010494A"/>
    <w:rsid w:val="00114058"/>
    <w:rsid w:val="00120B32"/>
    <w:rsid w:val="00121D1D"/>
    <w:rsid w:val="00123A64"/>
    <w:rsid w:val="00127A14"/>
    <w:rsid w:val="00131B04"/>
    <w:rsid w:val="0014213F"/>
    <w:rsid w:val="00143ABC"/>
    <w:rsid w:val="001449FB"/>
    <w:rsid w:val="00170E87"/>
    <w:rsid w:val="00171566"/>
    <w:rsid w:val="00185D63"/>
    <w:rsid w:val="00192061"/>
    <w:rsid w:val="0019235B"/>
    <w:rsid w:val="001942A2"/>
    <w:rsid w:val="00195B69"/>
    <w:rsid w:val="001A7FE4"/>
    <w:rsid w:val="001B28B1"/>
    <w:rsid w:val="001B48F2"/>
    <w:rsid w:val="001C131E"/>
    <w:rsid w:val="001D0860"/>
    <w:rsid w:val="001D0E63"/>
    <w:rsid w:val="001D58F5"/>
    <w:rsid w:val="001E6989"/>
    <w:rsid w:val="002031B1"/>
    <w:rsid w:val="002043C9"/>
    <w:rsid w:val="00212FA6"/>
    <w:rsid w:val="00213261"/>
    <w:rsid w:val="002418AE"/>
    <w:rsid w:val="0024206A"/>
    <w:rsid w:val="002451F8"/>
    <w:rsid w:val="002458FE"/>
    <w:rsid w:val="00246DBC"/>
    <w:rsid w:val="00266A62"/>
    <w:rsid w:val="0027281E"/>
    <w:rsid w:val="00272BF2"/>
    <w:rsid w:val="002748D9"/>
    <w:rsid w:val="002929AA"/>
    <w:rsid w:val="002947BC"/>
    <w:rsid w:val="002A5B61"/>
    <w:rsid w:val="002C1052"/>
    <w:rsid w:val="002C6815"/>
    <w:rsid w:val="002C7373"/>
    <w:rsid w:val="002D5E83"/>
    <w:rsid w:val="002D6CE8"/>
    <w:rsid w:val="002E5D99"/>
    <w:rsid w:val="002E7DDF"/>
    <w:rsid w:val="002F2236"/>
    <w:rsid w:val="002F3E59"/>
    <w:rsid w:val="002F5227"/>
    <w:rsid w:val="00302258"/>
    <w:rsid w:val="003109D5"/>
    <w:rsid w:val="00310B2D"/>
    <w:rsid w:val="003158C9"/>
    <w:rsid w:val="00331231"/>
    <w:rsid w:val="00345BE7"/>
    <w:rsid w:val="00354E41"/>
    <w:rsid w:val="00360982"/>
    <w:rsid w:val="00361100"/>
    <w:rsid w:val="003617D0"/>
    <w:rsid w:val="00363BD4"/>
    <w:rsid w:val="00363C8C"/>
    <w:rsid w:val="00364ED6"/>
    <w:rsid w:val="00376F42"/>
    <w:rsid w:val="003A6CA9"/>
    <w:rsid w:val="003B32EB"/>
    <w:rsid w:val="003B619E"/>
    <w:rsid w:val="003E25D2"/>
    <w:rsid w:val="003E42BA"/>
    <w:rsid w:val="003F6504"/>
    <w:rsid w:val="004012F9"/>
    <w:rsid w:val="00410D44"/>
    <w:rsid w:val="00412077"/>
    <w:rsid w:val="00423649"/>
    <w:rsid w:val="00426185"/>
    <w:rsid w:val="004264A7"/>
    <w:rsid w:val="00431FF3"/>
    <w:rsid w:val="0043216D"/>
    <w:rsid w:val="00432FFC"/>
    <w:rsid w:val="0045018A"/>
    <w:rsid w:val="00462D1D"/>
    <w:rsid w:val="00466AF7"/>
    <w:rsid w:val="00477097"/>
    <w:rsid w:val="00481183"/>
    <w:rsid w:val="004822AB"/>
    <w:rsid w:val="00491802"/>
    <w:rsid w:val="004936DC"/>
    <w:rsid w:val="00497375"/>
    <w:rsid w:val="004A064A"/>
    <w:rsid w:val="004A135B"/>
    <w:rsid w:val="004B43D6"/>
    <w:rsid w:val="004B4655"/>
    <w:rsid w:val="004D6F24"/>
    <w:rsid w:val="00501D04"/>
    <w:rsid w:val="005062B9"/>
    <w:rsid w:val="0051274F"/>
    <w:rsid w:val="00517813"/>
    <w:rsid w:val="005318AD"/>
    <w:rsid w:val="00533854"/>
    <w:rsid w:val="00535E71"/>
    <w:rsid w:val="00537ECD"/>
    <w:rsid w:val="005438EF"/>
    <w:rsid w:val="005511AB"/>
    <w:rsid w:val="005515BB"/>
    <w:rsid w:val="00553054"/>
    <w:rsid w:val="00561EB2"/>
    <w:rsid w:val="00572D7F"/>
    <w:rsid w:val="00576401"/>
    <w:rsid w:val="00577228"/>
    <w:rsid w:val="00584F52"/>
    <w:rsid w:val="005923DA"/>
    <w:rsid w:val="00597236"/>
    <w:rsid w:val="005A6CCE"/>
    <w:rsid w:val="005B1F97"/>
    <w:rsid w:val="005D6D5D"/>
    <w:rsid w:val="005F1521"/>
    <w:rsid w:val="005F3625"/>
    <w:rsid w:val="006056F1"/>
    <w:rsid w:val="00605BBD"/>
    <w:rsid w:val="006103B5"/>
    <w:rsid w:val="00616709"/>
    <w:rsid w:val="00627A9B"/>
    <w:rsid w:val="00630C3F"/>
    <w:rsid w:val="00631536"/>
    <w:rsid w:val="00645B5A"/>
    <w:rsid w:val="0065683E"/>
    <w:rsid w:val="00657C20"/>
    <w:rsid w:val="006816F3"/>
    <w:rsid w:val="00685AAA"/>
    <w:rsid w:val="00687B35"/>
    <w:rsid w:val="006B3CB9"/>
    <w:rsid w:val="006C4538"/>
    <w:rsid w:val="006E0DC4"/>
    <w:rsid w:val="006E3C01"/>
    <w:rsid w:val="006F1E34"/>
    <w:rsid w:val="006F2596"/>
    <w:rsid w:val="006F675A"/>
    <w:rsid w:val="00700C6E"/>
    <w:rsid w:val="0070743B"/>
    <w:rsid w:val="0071117E"/>
    <w:rsid w:val="00717220"/>
    <w:rsid w:val="00722A09"/>
    <w:rsid w:val="0072440A"/>
    <w:rsid w:val="00740BFF"/>
    <w:rsid w:val="0074219E"/>
    <w:rsid w:val="007446F8"/>
    <w:rsid w:val="00760A38"/>
    <w:rsid w:val="00770A96"/>
    <w:rsid w:val="007735C7"/>
    <w:rsid w:val="007803FF"/>
    <w:rsid w:val="00784828"/>
    <w:rsid w:val="007909D5"/>
    <w:rsid w:val="007938F3"/>
    <w:rsid w:val="007941F4"/>
    <w:rsid w:val="00796471"/>
    <w:rsid w:val="007B1FD3"/>
    <w:rsid w:val="007D7B48"/>
    <w:rsid w:val="007E44C5"/>
    <w:rsid w:val="007E498A"/>
    <w:rsid w:val="008133FB"/>
    <w:rsid w:val="00834EF6"/>
    <w:rsid w:val="00842AF5"/>
    <w:rsid w:val="008659B8"/>
    <w:rsid w:val="00874E86"/>
    <w:rsid w:val="00876494"/>
    <w:rsid w:val="008830F0"/>
    <w:rsid w:val="00884D90"/>
    <w:rsid w:val="00886566"/>
    <w:rsid w:val="00890D70"/>
    <w:rsid w:val="0089635B"/>
    <w:rsid w:val="008A23A1"/>
    <w:rsid w:val="008A6929"/>
    <w:rsid w:val="008D4732"/>
    <w:rsid w:val="008E0C16"/>
    <w:rsid w:val="008F0D6F"/>
    <w:rsid w:val="00903B22"/>
    <w:rsid w:val="00916C96"/>
    <w:rsid w:val="009500DF"/>
    <w:rsid w:val="0095546C"/>
    <w:rsid w:val="00956B06"/>
    <w:rsid w:val="0096107E"/>
    <w:rsid w:val="0097710A"/>
    <w:rsid w:val="00990499"/>
    <w:rsid w:val="00991C5E"/>
    <w:rsid w:val="009A7062"/>
    <w:rsid w:val="009A7976"/>
    <w:rsid w:val="009B0886"/>
    <w:rsid w:val="009C4514"/>
    <w:rsid w:val="009C52AB"/>
    <w:rsid w:val="009C69BC"/>
    <w:rsid w:val="009C6B2E"/>
    <w:rsid w:val="009C7619"/>
    <w:rsid w:val="009E062A"/>
    <w:rsid w:val="009F247B"/>
    <w:rsid w:val="00A0460F"/>
    <w:rsid w:val="00A074C9"/>
    <w:rsid w:val="00A10199"/>
    <w:rsid w:val="00A13C69"/>
    <w:rsid w:val="00A24996"/>
    <w:rsid w:val="00A26C12"/>
    <w:rsid w:val="00A47535"/>
    <w:rsid w:val="00A545BC"/>
    <w:rsid w:val="00A57C86"/>
    <w:rsid w:val="00A602C7"/>
    <w:rsid w:val="00A66769"/>
    <w:rsid w:val="00A741A8"/>
    <w:rsid w:val="00A75078"/>
    <w:rsid w:val="00A76E78"/>
    <w:rsid w:val="00A81FB3"/>
    <w:rsid w:val="00A83347"/>
    <w:rsid w:val="00A91D3C"/>
    <w:rsid w:val="00A93C48"/>
    <w:rsid w:val="00AA0FB6"/>
    <w:rsid w:val="00AA4142"/>
    <w:rsid w:val="00AC0E9D"/>
    <w:rsid w:val="00AC2552"/>
    <w:rsid w:val="00AC3CEF"/>
    <w:rsid w:val="00AD0775"/>
    <w:rsid w:val="00AD1815"/>
    <w:rsid w:val="00AD4804"/>
    <w:rsid w:val="00AD4FF3"/>
    <w:rsid w:val="00AE49E3"/>
    <w:rsid w:val="00AE78B1"/>
    <w:rsid w:val="00AF7D2A"/>
    <w:rsid w:val="00B02E82"/>
    <w:rsid w:val="00B05732"/>
    <w:rsid w:val="00B058D9"/>
    <w:rsid w:val="00B06C01"/>
    <w:rsid w:val="00B16744"/>
    <w:rsid w:val="00B20CE9"/>
    <w:rsid w:val="00B31CE0"/>
    <w:rsid w:val="00B54EF7"/>
    <w:rsid w:val="00B719EB"/>
    <w:rsid w:val="00B73F28"/>
    <w:rsid w:val="00B835BE"/>
    <w:rsid w:val="00BB7EB1"/>
    <w:rsid w:val="00BC466C"/>
    <w:rsid w:val="00BD24B8"/>
    <w:rsid w:val="00BD2970"/>
    <w:rsid w:val="00BD3BC8"/>
    <w:rsid w:val="00BE214C"/>
    <w:rsid w:val="00BE79DF"/>
    <w:rsid w:val="00C00EEE"/>
    <w:rsid w:val="00C03598"/>
    <w:rsid w:val="00C1277E"/>
    <w:rsid w:val="00C138AD"/>
    <w:rsid w:val="00C20F2E"/>
    <w:rsid w:val="00C24D34"/>
    <w:rsid w:val="00C30D9A"/>
    <w:rsid w:val="00C32809"/>
    <w:rsid w:val="00C353D4"/>
    <w:rsid w:val="00C35A6C"/>
    <w:rsid w:val="00C404C2"/>
    <w:rsid w:val="00C45B89"/>
    <w:rsid w:val="00C52D29"/>
    <w:rsid w:val="00C52E71"/>
    <w:rsid w:val="00C64620"/>
    <w:rsid w:val="00C67052"/>
    <w:rsid w:val="00C75513"/>
    <w:rsid w:val="00C839E6"/>
    <w:rsid w:val="00CA0FD7"/>
    <w:rsid w:val="00CC777F"/>
    <w:rsid w:val="00CD4242"/>
    <w:rsid w:val="00CD5319"/>
    <w:rsid w:val="00CD5923"/>
    <w:rsid w:val="00CE3211"/>
    <w:rsid w:val="00CE4F5A"/>
    <w:rsid w:val="00CE6A30"/>
    <w:rsid w:val="00CF3F2F"/>
    <w:rsid w:val="00CF5F1B"/>
    <w:rsid w:val="00CF638F"/>
    <w:rsid w:val="00D00DF2"/>
    <w:rsid w:val="00D03D12"/>
    <w:rsid w:val="00D0780F"/>
    <w:rsid w:val="00D13839"/>
    <w:rsid w:val="00D27CF2"/>
    <w:rsid w:val="00D33AD9"/>
    <w:rsid w:val="00D41CB4"/>
    <w:rsid w:val="00D42D04"/>
    <w:rsid w:val="00D50E6D"/>
    <w:rsid w:val="00D5531B"/>
    <w:rsid w:val="00D7318C"/>
    <w:rsid w:val="00D74FCA"/>
    <w:rsid w:val="00D80CE6"/>
    <w:rsid w:val="00D83AB9"/>
    <w:rsid w:val="00D91584"/>
    <w:rsid w:val="00D9322A"/>
    <w:rsid w:val="00D95341"/>
    <w:rsid w:val="00DA69EB"/>
    <w:rsid w:val="00DB02B7"/>
    <w:rsid w:val="00DD375E"/>
    <w:rsid w:val="00DD7843"/>
    <w:rsid w:val="00DD7C63"/>
    <w:rsid w:val="00DF3B0C"/>
    <w:rsid w:val="00DF5548"/>
    <w:rsid w:val="00E018E7"/>
    <w:rsid w:val="00E10DCB"/>
    <w:rsid w:val="00E16EA3"/>
    <w:rsid w:val="00E2064C"/>
    <w:rsid w:val="00E26B9E"/>
    <w:rsid w:val="00E26DFF"/>
    <w:rsid w:val="00E27D1A"/>
    <w:rsid w:val="00E3424F"/>
    <w:rsid w:val="00E353DE"/>
    <w:rsid w:val="00E51919"/>
    <w:rsid w:val="00E54968"/>
    <w:rsid w:val="00E6113E"/>
    <w:rsid w:val="00E77958"/>
    <w:rsid w:val="00E84DA3"/>
    <w:rsid w:val="00E9297A"/>
    <w:rsid w:val="00E92F79"/>
    <w:rsid w:val="00E9500B"/>
    <w:rsid w:val="00EA11C2"/>
    <w:rsid w:val="00EA608E"/>
    <w:rsid w:val="00EB0CA3"/>
    <w:rsid w:val="00EB1A8D"/>
    <w:rsid w:val="00EB1ECF"/>
    <w:rsid w:val="00EB4E15"/>
    <w:rsid w:val="00EC4701"/>
    <w:rsid w:val="00ED1555"/>
    <w:rsid w:val="00ED7215"/>
    <w:rsid w:val="00EE2458"/>
    <w:rsid w:val="00EF5105"/>
    <w:rsid w:val="00F01E29"/>
    <w:rsid w:val="00F2205A"/>
    <w:rsid w:val="00F230B8"/>
    <w:rsid w:val="00F32082"/>
    <w:rsid w:val="00F40D96"/>
    <w:rsid w:val="00F42B12"/>
    <w:rsid w:val="00F458B7"/>
    <w:rsid w:val="00F46AC7"/>
    <w:rsid w:val="00F55179"/>
    <w:rsid w:val="00F67E3B"/>
    <w:rsid w:val="00F70DC8"/>
    <w:rsid w:val="00F77EDF"/>
    <w:rsid w:val="00F81E93"/>
    <w:rsid w:val="00F85A4D"/>
    <w:rsid w:val="00F86FCE"/>
    <w:rsid w:val="00FA66E1"/>
    <w:rsid w:val="00FB2148"/>
    <w:rsid w:val="00FB5777"/>
    <w:rsid w:val="00FC4B1D"/>
    <w:rsid w:val="00FC5762"/>
    <w:rsid w:val="00FD1311"/>
    <w:rsid w:val="00FD7F79"/>
    <w:rsid w:val="00FF16B2"/>
    <w:rsid w:val="00FF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DF21B"/>
  <w15:chartTrackingRefBased/>
  <w15:docId w15:val="{12123CCC-1D1D-2F4F-B902-AF809B63E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43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074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18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18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7074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customStyle="1" w:styleId="PlainTable21">
    <w:name w:val="Plain Table 21"/>
    <w:basedOn w:val="TableNormal"/>
    <w:uiPriority w:val="42"/>
    <w:rsid w:val="007074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70743B"/>
    <w:rPr>
      <w:rFonts w:ascii="Times New Roman" w:eastAsia="Times New Roman" w:hAnsi="Times New Roman" w:cs="Times New Roman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0743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guyen</dc:creator>
  <cp:keywords/>
  <dc:description/>
  <cp:lastModifiedBy>Christina Nguyen</cp:lastModifiedBy>
  <cp:revision>3</cp:revision>
  <dcterms:created xsi:type="dcterms:W3CDTF">2022-06-26T05:06:00Z</dcterms:created>
  <dcterms:modified xsi:type="dcterms:W3CDTF">2022-06-26T06:32:00Z</dcterms:modified>
</cp:coreProperties>
</file>